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39F4" w:rsidRPr="004A1714" w:rsidRDefault="009B39F4" w:rsidP="009B39F4">
      <w:pPr>
        <w:spacing w:before="60" w:after="60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9B39F4" w:rsidRPr="004A1714" w:rsidRDefault="009B39F4" w:rsidP="009B39F4">
      <w:pPr>
        <w:spacing w:before="60" w:after="60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9B39F4" w:rsidRPr="004A1714" w:rsidRDefault="00F715A3" w:rsidP="009B39F4">
      <w:pPr>
        <w:spacing w:before="60" w:after="60"/>
        <w:jc w:val="both"/>
        <w:rPr>
          <w:rFonts w:ascii="Arial" w:hAnsi="Arial" w:cs="Arial"/>
          <w:sz w:val="20"/>
          <w:szCs w:val="20"/>
          <w:lang w:val="en-US"/>
        </w:rPr>
      </w:pPr>
      <w:r w:rsidRPr="004A1714">
        <w:rPr>
          <w:rFonts w:ascii="Arial" w:hAnsi="Arial" w:cs="Arial"/>
          <w:b/>
          <w:sz w:val="20"/>
          <w:szCs w:val="20"/>
          <w:lang w:val="en-US"/>
        </w:rPr>
        <w:t>Table S1</w:t>
      </w:r>
      <w:r w:rsidRPr="004A1714">
        <w:rPr>
          <w:rFonts w:ascii="Arial" w:hAnsi="Arial" w:cs="Arial"/>
          <w:sz w:val="20"/>
          <w:szCs w:val="20"/>
          <w:lang w:val="en-US"/>
        </w:rPr>
        <w:t xml:space="preserve"> </w:t>
      </w:r>
      <w:r w:rsidR="00D357AC" w:rsidRPr="004A1714">
        <w:rPr>
          <w:rFonts w:ascii="Arial" w:hAnsi="Arial" w:cs="Arial"/>
          <w:sz w:val="20"/>
          <w:szCs w:val="20"/>
          <w:lang w:val="en-US"/>
        </w:rPr>
        <w:t xml:space="preserve">Plant species recorded in honey </w:t>
      </w:r>
      <w:r w:rsidR="000E1E25" w:rsidRPr="004A1714">
        <w:rPr>
          <w:rFonts w:ascii="Arial" w:hAnsi="Arial" w:cs="Arial"/>
          <w:sz w:val="20"/>
          <w:szCs w:val="20"/>
          <w:lang w:val="en-US"/>
        </w:rPr>
        <w:t>samples. The numbers illustrate</w:t>
      </w:r>
      <w:r w:rsidR="00D357AC" w:rsidRPr="004A1714">
        <w:rPr>
          <w:rFonts w:ascii="Arial" w:hAnsi="Arial" w:cs="Arial"/>
          <w:sz w:val="20"/>
          <w:szCs w:val="20"/>
          <w:lang w:val="en-US"/>
        </w:rPr>
        <w:t xml:space="preserve"> percentages (%) of pollen grain frequencies.</w:t>
      </w:r>
    </w:p>
    <w:p w:rsidR="009B39F4" w:rsidRPr="004A1714" w:rsidRDefault="009B39F4" w:rsidP="009B39F4">
      <w:pPr>
        <w:rPr>
          <w:rFonts w:ascii="Arial" w:hAnsi="Arial" w:cs="Arial"/>
          <w:sz w:val="20"/>
          <w:szCs w:val="20"/>
          <w:lang w:val="de-DE"/>
        </w:rPr>
      </w:pPr>
    </w:p>
    <w:tbl>
      <w:tblPr>
        <w:tblW w:w="0" w:type="auto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379"/>
        <w:gridCol w:w="1112"/>
        <w:gridCol w:w="1102"/>
        <w:gridCol w:w="1118"/>
        <w:gridCol w:w="1102"/>
        <w:gridCol w:w="688"/>
        <w:gridCol w:w="688"/>
        <w:gridCol w:w="860"/>
        <w:gridCol w:w="848"/>
        <w:gridCol w:w="744"/>
        <w:gridCol w:w="1038"/>
        <w:gridCol w:w="1631"/>
        <w:gridCol w:w="898"/>
      </w:tblGrid>
      <w:tr w:rsidR="00CF28A7" w:rsidRPr="004A1714" w:rsidTr="00CF28A7">
        <w:trPr>
          <w:trHeight w:val="25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94022" w:rsidRPr="004A1714" w:rsidRDefault="00794022" w:rsidP="00485A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94022" w:rsidRPr="004A1714" w:rsidRDefault="007940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A1714">
              <w:rPr>
                <w:rFonts w:ascii="Arial" w:hAnsi="Arial" w:cs="Arial"/>
                <w:color w:val="000000"/>
                <w:sz w:val="20"/>
                <w:szCs w:val="20"/>
              </w:rPr>
              <w:t>Thyme</w:t>
            </w:r>
            <w:proofErr w:type="spellEnd"/>
            <w:r w:rsidRPr="004A171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1714">
              <w:rPr>
                <w:rFonts w:ascii="Arial" w:hAnsi="Arial" w:cs="Arial"/>
                <w:color w:val="000000"/>
                <w:sz w:val="20"/>
                <w:szCs w:val="20"/>
              </w:rPr>
              <w:t>Attiki</w:t>
            </w:r>
            <w:proofErr w:type="spellEnd"/>
            <w:r w:rsidRPr="004A171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CF28A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4A1714">
              <w:rPr>
                <w:rFonts w:ascii="Arial" w:hAnsi="Arial" w:cs="Arial"/>
                <w:color w:val="000000"/>
                <w:sz w:val="20"/>
                <w:szCs w:val="20"/>
              </w:rPr>
              <w:t>(H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94022" w:rsidRPr="004A1714" w:rsidRDefault="007940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A1714">
              <w:rPr>
                <w:rFonts w:ascii="Arial" w:hAnsi="Arial" w:cs="Arial"/>
                <w:color w:val="000000"/>
                <w:sz w:val="20"/>
                <w:szCs w:val="20"/>
              </w:rPr>
              <w:t>Thyme</w:t>
            </w:r>
            <w:proofErr w:type="spellEnd"/>
            <w:r w:rsidRPr="004A1714">
              <w:rPr>
                <w:rFonts w:ascii="Arial" w:hAnsi="Arial" w:cs="Arial"/>
                <w:color w:val="000000"/>
                <w:sz w:val="20"/>
                <w:szCs w:val="20"/>
              </w:rPr>
              <w:t xml:space="preserve"> 45% </w:t>
            </w:r>
            <w:r w:rsidR="00CF28A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4A1714">
              <w:rPr>
                <w:rFonts w:ascii="Arial" w:hAnsi="Arial" w:cs="Arial"/>
                <w:color w:val="000000"/>
                <w:sz w:val="20"/>
                <w:szCs w:val="20"/>
              </w:rPr>
              <w:t>(H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94022" w:rsidRPr="004A1714" w:rsidRDefault="007940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1714">
              <w:rPr>
                <w:rFonts w:ascii="Arial" w:hAnsi="Arial" w:cs="Arial"/>
                <w:color w:val="000000"/>
                <w:sz w:val="20"/>
                <w:szCs w:val="20"/>
              </w:rPr>
              <w:t>Thyme 55% (H1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94022" w:rsidRPr="004A1714" w:rsidRDefault="00CF28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hym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62%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</w:t>
            </w:r>
            <w:r w:rsidR="00794022" w:rsidRPr="004A1714">
              <w:rPr>
                <w:rFonts w:ascii="Arial" w:hAnsi="Arial" w:cs="Arial"/>
                <w:color w:val="000000"/>
                <w:sz w:val="20"/>
                <w:szCs w:val="20"/>
              </w:rPr>
              <w:t>(H8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94022" w:rsidRPr="004A1714" w:rsidRDefault="00794022" w:rsidP="00CF28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A1714">
              <w:rPr>
                <w:rFonts w:ascii="Arial" w:hAnsi="Arial" w:cs="Arial"/>
                <w:color w:val="000000"/>
                <w:sz w:val="20"/>
                <w:szCs w:val="20"/>
              </w:rPr>
              <w:t>Fir</w:t>
            </w:r>
            <w:proofErr w:type="spellEnd"/>
            <w:r w:rsidRPr="004A1714">
              <w:rPr>
                <w:rFonts w:ascii="Arial" w:hAnsi="Arial" w:cs="Arial"/>
                <w:color w:val="000000"/>
                <w:sz w:val="20"/>
                <w:szCs w:val="20"/>
              </w:rPr>
              <w:t xml:space="preserve"> (H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94022" w:rsidRPr="004A1714" w:rsidRDefault="00794022" w:rsidP="00CF28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A1714">
              <w:rPr>
                <w:rFonts w:ascii="Arial" w:hAnsi="Arial" w:cs="Arial"/>
                <w:color w:val="000000"/>
                <w:sz w:val="20"/>
                <w:szCs w:val="20"/>
              </w:rPr>
              <w:t>Fir</w:t>
            </w:r>
            <w:proofErr w:type="spellEnd"/>
            <w:r w:rsidRPr="004A1714">
              <w:rPr>
                <w:rFonts w:ascii="Arial" w:hAnsi="Arial" w:cs="Arial"/>
                <w:color w:val="000000"/>
                <w:sz w:val="20"/>
                <w:szCs w:val="20"/>
              </w:rPr>
              <w:t xml:space="preserve"> (H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94022" w:rsidRPr="004A1714" w:rsidRDefault="00794022" w:rsidP="00CF28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A1714">
              <w:rPr>
                <w:rFonts w:ascii="Arial" w:hAnsi="Arial" w:cs="Arial"/>
                <w:color w:val="000000"/>
                <w:sz w:val="20"/>
                <w:szCs w:val="20"/>
              </w:rPr>
              <w:t>Fir</w:t>
            </w:r>
            <w:proofErr w:type="spellEnd"/>
            <w:r w:rsidRPr="004A171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1714">
              <w:rPr>
                <w:rFonts w:ascii="Arial" w:hAnsi="Arial" w:cs="Arial"/>
                <w:color w:val="000000"/>
                <w:sz w:val="20"/>
                <w:szCs w:val="20"/>
              </w:rPr>
              <w:t>Attiki</w:t>
            </w:r>
            <w:proofErr w:type="spellEnd"/>
            <w:r w:rsidRPr="004A1714">
              <w:rPr>
                <w:rFonts w:ascii="Arial" w:hAnsi="Arial" w:cs="Arial"/>
                <w:color w:val="000000"/>
                <w:sz w:val="20"/>
                <w:szCs w:val="20"/>
              </w:rPr>
              <w:t xml:space="preserve"> (H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94022" w:rsidRPr="004A1714" w:rsidRDefault="00794022" w:rsidP="00CF28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A1714">
              <w:rPr>
                <w:rFonts w:ascii="Arial" w:hAnsi="Arial" w:cs="Arial"/>
                <w:color w:val="000000"/>
                <w:sz w:val="20"/>
                <w:szCs w:val="20"/>
              </w:rPr>
              <w:t>Pine</w:t>
            </w:r>
            <w:proofErr w:type="spellEnd"/>
            <w:r w:rsidRPr="004A1714">
              <w:rPr>
                <w:rFonts w:ascii="Arial" w:hAnsi="Arial" w:cs="Arial"/>
                <w:color w:val="000000"/>
                <w:sz w:val="20"/>
                <w:szCs w:val="20"/>
              </w:rPr>
              <w:t xml:space="preserve"> (H1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94022" w:rsidRPr="004A1714" w:rsidRDefault="00794022" w:rsidP="00CF28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A1714">
              <w:rPr>
                <w:rFonts w:ascii="Arial" w:hAnsi="Arial" w:cs="Arial"/>
                <w:color w:val="000000"/>
                <w:sz w:val="20"/>
                <w:szCs w:val="20"/>
              </w:rPr>
              <w:t>Pine</w:t>
            </w:r>
            <w:proofErr w:type="spellEnd"/>
            <w:r w:rsidRPr="004A1714">
              <w:rPr>
                <w:rFonts w:ascii="Arial" w:hAnsi="Arial" w:cs="Arial"/>
                <w:color w:val="000000"/>
                <w:sz w:val="20"/>
                <w:szCs w:val="20"/>
              </w:rPr>
              <w:t xml:space="preserve"> (H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94022" w:rsidRPr="004A1714" w:rsidRDefault="00CF28A7" w:rsidP="00CF28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or</w:t>
            </w:r>
            <w:r w:rsidR="00794022" w:rsidRPr="004A1714">
              <w:rPr>
                <w:rFonts w:ascii="Arial" w:hAnsi="Arial" w:cs="Arial"/>
                <w:color w:val="000000"/>
                <w:sz w:val="20"/>
                <w:szCs w:val="20"/>
              </w:rPr>
              <w:t>est</w:t>
            </w:r>
            <w:proofErr w:type="spellEnd"/>
            <w:r w:rsidR="00794022" w:rsidRPr="004A171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94022" w:rsidRPr="004A1714">
              <w:rPr>
                <w:rFonts w:ascii="Arial" w:hAnsi="Arial" w:cs="Arial"/>
                <w:color w:val="000000"/>
                <w:sz w:val="20"/>
                <w:szCs w:val="20"/>
              </w:rPr>
              <w:t>Fino</w:t>
            </w:r>
            <w:proofErr w:type="spellEnd"/>
            <w:r w:rsidR="00794022" w:rsidRPr="004A1714">
              <w:rPr>
                <w:rFonts w:ascii="Arial" w:hAnsi="Arial" w:cs="Arial"/>
                <w:color w:val="000000"/>
                <w:sz w:val="20"/>
                <w:szCs w:val="20"/>
              </w:rPr>
              <w:t xml:space="preserve"> (H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94022" w:rsidRPr="004A1714" w:rsidRDefault="0038723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ild f</w:t>
            </w:r>
            <w:r w:rsidR="000F6271" w:rsidRPr="004A171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owers-</w:t>
            </w:r>
            <w:r w:rsidRPr="004A171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orest</w:t>
            </w:r>
            <w:r w:rsidR="000F6271" w:rsidRPr="004A171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thyme</w:t>
            </w:r>
            <w:r w:rsidR="00794022" w:rsidRPr="004A171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94022" w:rsidRPr="004A171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tiki</w:t>
            </w:r>
            <w:proofErr w:type="spellEnd"/>
            <w:r w:rsidR="00794022" w:rsidRPr="004A171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H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94022" w:rsidRPr="004A1714" w:rsidRDefault="00794022" w:rsidP="00CF28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A1714">
              <w:rPr>
                <w:rFonts w:ascii="Arial" w:hAnsi="Arial" w:cs="Arial"/>
                <w:color w:val="000000"/>
                <w:sz w:val="20"/>
                <w:szCs w:val="20"/>
              </w:rPr>
              <w:t>Citrus</w:t>
            </w:r>
            <w:proofErr w:type="spellEnd"/>
            <w:r w:rsidRPr="004A1714">
              <w:rPr>
                <w:rFonts w:ascii="Arial" w:hAnsi="Arial" w:cs="Arial"/>
                <w:color w:val="000000"/>
                <w:sz w:val="20"/>
                <w:szCs w:val="20"/>
              </w:rPr>
              <w:t xml:space="preserve"> (H12)</w:t>
            </w:r>
          </w:p>
        </w:tc>
      </w:tr>
      <w:tr w:rsidR="00CF28A7" w:rsidRPr="004A1714" w:rsidTr="00CF28A7">
        <w:trPr>
          <w:trHeight w:val="255"/>
        </w:trPr>
        <w:tc>
          <w:tcPr>
            <w:tcW w:w="0" w:type="auto"/>
            <w:tcBorders>
              <w:left w:val="nil"/>
            </w:tcBorders>
          </w:tcPr>
          <w:p w:rsidR="00F27126" w:rsidRPr="004A1714" w:rsidRDefault="00F27126" w:rsidP="001C27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Taxa</w:t>
            </w:r>
            <w:proofErr w:type="spellEnd"/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28A7" w:rsidRPr="004A1714" w:rsidTr="00CF28A7">
        <w:trPr>
          <w:trHeight w:val="240"/>
        </w:trPr>
        <w:tc>
          <w:tcPr>
            <w:tcW w:w="0" w:type="auto"/>
            <w:tcBorders>
              <w:left w:val="nil"/>
            </w:tcBorders>
          </w:tcPr>
          <w:p w:rsidR="00F27126" w:rsidRPr="004A1714" w:rsidRDefault="00F27126" w:rsidP="001C27D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A1714">
              <w:rPr>
                <w:rFonts w:ascii="Arial" w:hAnsi="Arial" w:cs="Arial"/>
                <w:b/>
                <w:sz w:val="20"/>
                <w:szCs w:val="20"/>
                <w:lang w:val="en-US"/>
              </w:rPr>
              <w:t>Boraginaceae</w:t>
            </w:r>
            <w:proofErr w:type="spellEnd"/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28A7" w:rsidRPr="004A1714" w:rsidTr="00CF28A7">
        <w:trPr>
          <w:trHeight w:val="255"/>
        </w:trPr>
        <w:tc>
          <w:tcPr>
            <w:tcW w:w="0" w:type="auto"/>
            <w:tcBorders>
              <w:left w:val="nil"/>
            </w:tcBorders>
          </w:tcPr>
          <w:p w:rsidR="00F27126" w:rsidRPr="004A1714" w:rsidRDefault="00F27126" w:rsidP="004A597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>Echi</w:t>
            </w:r>
            <w:r w:rsidRPr="004A1714">
              <w:rPr>
                <w:rFonts w:ascii="Arial" w:hAnsi="Arial" w:cs="Arial"/>
                <w:i/>
                <w:sz w:val="20"/>
                <w:szCs w:val="20"/>
              </w:rPr>
              <w:t>um</w:t>
            </w:r>
            <w:proofErr w:type="spellEnd"/>
            <w:r w:rsidRPr="004A171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sp</w:t>
            </w:r>
            <w:r w:rsidRPr="004A1714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28A7" w:rsidRPr="004A1714" w:rsidTr="00CF28A7">
        <w:trPr>
          <w:trHeight w:val="255"/>
        </w:trPr>
        <w:tc>
          <w:tcPr>
            <w:tcW w:w="0" w:type="auto"/>
            <w:tcBorders>
              <w:left w:val="nil"/>
            </w:tcBorders>
          </w:tcPr>
          <w:p w:rsidR="00F27126" w:rsidRPr="004A1714" w:rsidRDefault="00F27126" w:rsidP="001C27D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A1714">
              <w:rPr>
                <w:rFonts w:ascii="Arial" w:hAnsi="Arial" w:cs="Arial"/>
                <w:b/>
                <w:sz w:val="20"/>
                <w:szCs w:val="20"/>
                <w:lang w:val="en-US"/>
              </w:rPr>
              <w:t>Chenopodiaceae</w:t>
            </w:r>
            <w:proofErr w:type="spellEnd"/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28A7" w:rsidRPr="004A1714" w:rsidTr="00CF28A7">
        <w:trPr>
          <w:trHeight w:val="255"/>
        </w:trPr>
        <w:tc>
          <w:tcPr>
            <w:tcW w:w="0" w:type="auto"/>
            <w:tcBorders>
              <w:left w:val="nil"/>
            </w:tcBorders>
          </w:tcPr>
          <w:p w:rsidR="00F27126" w:rsidRPr="004A1714" w:rsidRDefault="00F27126" w:rsidP="001C27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>Chenopodium</w:t>
            </w:r>
            <w:proofErr w:type="spellEnd"/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sp.</w:t>
            </w:r>
            <w:r w:rsidRPr="004A171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14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14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28A7" w:rsidRPr="004A1714" w:rsidTr="00CF28A7">
        <w:trPr>
          <w:trHeight w:val="255"/>
        </w:trPr>
        <w:tc>
          <w:tcPr>
            <w:tcW w:w="0" w:type="auto"/>
            <w:tcBorders>
              <w:left w:val="nil"/>
            </w:tcBorders>
          </w:tcPr>
          <w:p w:rsidR="00F27126" w:rsidRPr="004A1714" w:rsidRDefault="00F27126" w:rsidP="001C27D5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A1714">
              <w:rPr>
                <w:rFonts w:ascii="Arial" w:hAnsi="Arial" w:cs="Arial"/>
                <w:b/>
                <w:sz w:val="20"/>
                <w:szCs w:val="20"/>
              </w:rPr>
              <w:t>Cistaceae</w:t>
            </w:r>
            <w:proofErr w:type="spellEnd"/>
            <w:r w:rsidRPr="004A171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28A7" w:rsidRPr="004A1714" w:rsidTr="00CF28A7">
        <w:trPr>
          <w:trHeight w:val="240"/>
        </w:trPr>
        <w:tc>
          <w:tcPr>
            <w:tcW w:w="0" w:type="auto"/>
            <w:tcBorders>
              <w:left w:val="nil"/>
            </w:tcBorders>
          </w:tcPr>
          <w:p w:rsidR="00F27126" w:rsidRPr="004A1714" w:rsidRDefault="00F27126" w:rsidP="004A59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i/>
                <w:sz w:val="20"/>
                <w:szCs w:val="20"/>
              </w:rPr>
              <w:t xml:space="preserve">Cistus </w:t>
            </w: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sp</w:t>
            </w:r>
            <w:r w:rsidRPr="004A1714"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4A171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14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14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14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14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14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0" w:type="auto"/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14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14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14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14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14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28A7" w:rsidRPr="004A1714" w:rsidTr="00CF28A7">
        <w:trPr>
          <w:trHeight w:val="255"/>
        </w:trPr>
        <w:tc>
          <w:tcPr>
            <w:tcW w:w="0" w:type="auto"/>
            <w:tcBorders>
              <w:left w:val="nil"/>
            </w:tcBorders>
          </w:tcPr>
          <w:p w:rsidR="00F27126" w:rsidRPr="004A1714" w:rsidRDefault="00F27126" w:rsidP="001C27D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>Helianthemum</w:t>
            </w:r>
            <w:proofErr w:type="spellEnd"/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sp.</w:t>
            </w:r>
            <w:r w:rsidRPr="004A171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14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28A7" w:rsidRPr="004A1714" w:rsidTr="00CF28A7">
        <w:trPr>
          <w:trHeight w:val="255"/>
        </w:trPr>
        <w:tc>
          <w:tcPr>
            <w:tcW w:w="0" w:type="auto"/>
            <w:tcBorders>
              <w:left w:val="nil"/>
            </w:tcBorders>
          </w:tcPr>
          <w:p w:rsidR="00F27126" w:rsidRPr="004A1714" w:rsidRDefault="00F27126" w:rsidP="001C27D5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A1714">
              <w:rPr>
                <w:rFonts w:ascii="Arial" w:hAnsi="Arial" w:cs="Arial"/>
                <w:b/>
                <w:sz w:val="20"/>
                <w:szCs w:val="20"/>
              </w:rPr>
              <w:t>Compositae</w:t>
            </w:r>
            <w:proofErr w:type="spellEnd"/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CF28A7" w:rsidRPr="004A1714" w:rsidTr="00CF28A7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1C27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>Centaurea</w:t>
            </w:r>
            <w:proofErr w:type="spellEnd"/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s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14"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28A7" w:rsidRPr="004A1714" w:rsidTr="00CF28A7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1C27D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A1714">
              <w:rPr>
                <w:rFonts w:ascii="Arial" w:hAnsi="Arial" w:cs="Arial"/>
                <w:b/>
                <w:sz w:val="20"/>
                <w:szCs w:val="20"/>
                <w:lang w:val="en-US"/>
              </w:rPr>
              <w:t>Convolvul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28A7" w:rsidRPr="004A1714" w:rsidTr="00CF28A7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1C27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>Convolvulus</w:t>
            </w: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14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14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28A7" w:rsidRPr="004A1714" w:rsidTr="00CF28A7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1C27D5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A1714">
              <w:rPr>
                <w:rFonts w:ascii="Arial" w:hAnsi="Arial" w:cs="Arial"/>
                <w:b/>
                <w:sz w:val="20"/>
                <w:szCs w:val="20"/>
              </w:rPr>
              <w:t>Crucifer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28A7" w:rsidRPr="004A1714" w:rsidTr="00CF28A7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1C27D5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>Brassica</w:t>
            </w:r>
            <w:proofErr w:type="spellEnd"/>
            <w:r w:rsidRPr="004A171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sp</w:t>
            </w:r>
            <w:r w:rsidRPr="004A1714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</w:tr>
      <w:tr w:rsidR="00CF28A7" w:rsidRPr="004A1714" w:rsidTr="00CF28A7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1C27D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A1714">
              <w:rPr>
                <w:rFonts w:ascii="Arial" w:hAnsi="Arial" w:cs="Arial"/>
                <w:b/>
                <w:sz w:val="20"/>
                <w:szCs w:val="20"/>
                <w:lang w:val="en-US"/>
              </w:rPr>
              <w:t>Ephedr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28A7" w:rsidRPr="004A1714" w:rsidTr="00CF28A7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1C27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Ephedra </w:t>
            </w: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sp.</w:t>
            </w:r>
            <w:r w:rsidRPr="004A171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14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28A7" w:rsidRPr="004A1714" w:rsidTr="00CF28A7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1C27D5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A1714">
              <w:rPr>
                <w:rFonts w:ascii="Arial" w:hAnsi="Arial" w:cs="Arial"/>
                <w:b/>
                <w:sz w:val="20"/>
                <w:szCs w:val="20"/>
                <w:lang w:val="en-US"/>
              </w:rPr>
              <w:t>Eric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28A7" w:rsidRPr="004A1714" w:rsidTr="00CF28A7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1C27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Erica </w:t>
            </w: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s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</w:tr>
      <w:tr w:rsidR="00CF28A7" w:rsidRPr="004A1714" w:rsidTr="00CF28A7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1C27D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A1714">
              <w:rPr>
                <w:rFonts w:ascii="Arial" w:hAnsi="Arial" w:cs="Arial"/>
                <w:b/>
                <w:sz w:val="20"/>
                <w:szCs w:val="20"/>
                <w:lang w:val="en-US"/>
              </w:rPr>
              <w:t>Fag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28A7" w:rsidRPr="004A1714" w:rsidTr="00CF28A7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1C27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>Castanea</w:t>
            </w:r>
            <w:proofErr w:type="spellEnd"/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sativa</w:t>
            </w: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 xml:space="preserve"> Mill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&lt;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28A7" w:rsidRPr="004A1714" w:rsidTr="00CF28A7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1C27D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>Quercus</w:t>
            </w:r>
            <w:proofErr w:type="spellEnd"/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ilex </w:t>
            </w: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L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14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14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28A7" w:rsidRPr="004A1714" w:rsidTr="00CF28A7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1C27D5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A1714">
              <w:rPr>
                <w:rFonts w:ascii="Arial" w:hAnsi="Arial" w:cs="Arial"/>
                <w:b/>
                <w:sz w:val="20"/>
                <w:szCs w:val="20"/>
              </w:rPr>
              <w:t>Labiat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28A7" w:rsidRPr="004A1714" w:rsidTr="00CF28A7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C76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i/>
                <w:sz w:val="20"/>
                <w:szCs w:val="20"/>
              </w:rPr>
              <w:t xml:space="preserve">Ballota </w:t>
            </w: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s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28A7" w:rsidRPr="004A1714" w:rsidTr="00CF28A7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C76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>Phlomis</w:t>
            </w:r>
            <w:proofErr w:type="spellEnd"/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 xml:space="preserve">sp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28A7" w:rsidRPr="004A1714" w:rsidTr="00CF28A7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1C27D5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ymus </w:t>
            </w:r>
            <w:proofErr w:type="spellStart"/>
            <w:proofErr w:type="gramStart"/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>capitatus</w:t>
            </w:r>
            <w:proofErr w:type="spellEnd"/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</w:t>
            </w: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gramEnd"/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L.)</w:t>
            </w:r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Hoffmans</w:t>
            </w:r>
            <w:proofErr w:type="spellEnd"/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 xml:space="preserve"> &amp; Link</w:t>
            </w:r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28A7" w:rsidRPr="004A1714" w:rsidTr="00CF28A7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1C27D5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A1714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Leguminos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28A7" w:rsidRPr="004A1714" w:rsidTr="00CF28A7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4A59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>Trifolium</w:t>
            </w:r>
            <w:proofErr w:type="spellEnd"/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s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28A7" w:rsidRPr="004A1714" w:rsidTr="00CF28A7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4A59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>Vicia</w:t>
            </w:r>
            <w:proofErr w:type="spellEnd"/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&lt;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28A7" w:rsidRPr="004A1714" w:rsidTr="00CF28A7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4A597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A1714">
              <w:rPr>
                <w:rFonts w:ascii="Arial" w:hAnsi="Arial" w:cs="Arial"/>
                <w:b/>
                <w:sz w:val="20"/>
                <w:szCs w:val="20"/>
                <w:lang w:val="en-US"/>
              </w:rPr>
              <w:t>Lili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CF28A7" w:rsidRPr="004A1714" w:rsidTr="00CF28A7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A1714">
              <w:rPr>
                <w:rFonts w:ascii="Arial" w:hAnsi="Arial" w:cs="Arial"/>
                <w:b/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28A7" w:rsidRPr="004A1714" w:rsidTr="00CF28A7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A1714">
              <w:rPr>
                <w:rFonts w:ascii="Arial" w:hAnsi="Arial" w:cs="Arial"/>
                <w:i/>
                <w:sz w:val="20"/>
                <w:szCs w:val="20"/>
              </w:rPr>
              <w:t>Eucalyptus</w:t>
            </w:r>
            <w:proofErr w:type="spellEnd"/>
            <w:r w:rsidRPr="004A171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A1714">
              <w:rPr>
                <w:rFonts w:ascii="Arial" w:hAnsi="Arial" w:cs="Arial"/>
                <w:i/>
                <w:sz w:val="20"/>
                <w:szCs w:val="20"/>
              </w:rPr>
              <w:t>camaldulensis</w:t>
            </w:r>
            <w:proofErr w:type="spellEnd"/>
            <w:r w:rsidRPr="004A171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Dehnh</w:t>
            </w:r>
            <w:proofErr w:type="spellEnd"/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28A7" w:rsidRPr="004A1714" w:rsidTr="00CF28A7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A1714">
              <w:rPr>
                <w:rFonts w:ascii="Arial" w:hAnsi="Arial" w:cs="Arial"/>
                <w:i/>
                <w:sz w:val="20"/>
                <w:szCs w:val="20"/>
              </w:rPr>
              <w:t>Myrtus</w:t>
            </w:r>
            <w:proofErr w:type="spellEnd"/>
            <w:r w:rsidRPr="004A171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A1714">
              <w:rPr>
                <w:rFonts w:ascii="Arial" w:hAnsi="Arial" w:cs="Arial"/>
                <w:i/>
                <w:sz w:val="20"/>
                <w:szCs w:val="20"/>
              </w:rPr>
              <w:t>communis</w:t>
            </w:r>
            <w:proofErr w:type="spellEnd"/>
            <w:r w:rsidRPr="004A171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L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&lt;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28A7" w:rsidRPr="004A1714" w:rsidTr="00CF28A7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A1714">
              <w:rPr>
                <w:rFonts w:ascii="Arial" w:hAnsi="Arial" w:cs="Arial"/>
                <w:b/>
                <w:sz w:val="20"/>
                <w:szCs w:val="20"/>
                <w:lang w:val="en-US"/>
              </w:rPr>
              <w:t>Ole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28A7" w:rsidRPr="004A1714" w:rsidTr="00CF28A7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>Olea</w:t>
            </w:r>
            <w:proofErr w:type="spellEnd"/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>europaea</w:t>
            </w:r>
            <w:proofErr w:type="spellEnd"/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 xml:space="preserve"> L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</w:tr>
      <w:tr w:rsidR="00CF28A7" w:rsidRPr="004A1714" w:rsidTr="00CF28A7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A1714">
              <w:rPr>
                <w:rFonts w:ascii="Arial" w:hAnsi="Arial" w:cs="Arial"/>
                <w:b/>
                <w:sz w:val="20"/>
                <w:szCs w:val="20"/>
                <w:lang w:val="en-US"/>
              </w:rPr>
              <w:t>Oxalid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28A7" w:rsidRPr="004A1714" w:rsidTr="00CF28A7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xalis </w:t>
            </w: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s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CF28A7" w:rsidRPr="004A1714" w:rsidTr="00CF28A7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A1714">
              <w:rPr>
                <w:rFonts w:ascii="Arial" w:hAnsi="Arial" w:cs="Arial"/>
                <w:b/>
                <w:sz w:val="20"/>
                <w:szCs w:val="20"/>
                <w:lang w:val="en-US"/>
              </w:rPr>
              <w:t>Polygon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28A7" w:rsidRPr="004A1714" w:rsidTr="00CF28A7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>Polygonum</w:t>
            </w:r>
            <w:proofErr w:type="spellEnd"/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>aviculare</w:t>
            </w:r>
            <w:proofErr w:type="spellEnd"/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L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28A7" w:rsidRPr="004A1714" w:rsidTr="00CF28A7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A1714">
              <w:rPr>
                <w:rFonts w:ascii="Arial" w:hAnsi="Arial" w:cs="Arial"/>
                <w:b/>
                <w:sz w:val="20"/>
                <w:szCs w:val="20"/>
                <w:lang w:val="en-US"/>
              </w:rPr>
              <w:t>Rhamn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28A7" w:rsidRPr="004A1714" w:rsidTr="00CF28A7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>Paliurus</w:t>
            </w:r>
            <w:proofErr w:type="spellEnd"/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>spina-christi</w:t>
            </w:r>
            <w:proofErr w:type="spellEnd"/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Mill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28A7" w:rsidRPr="004A1714" w:rsidTr="00CF28A7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proofErr w:type="spellStart"/>
            <w:r w:rsidRPr="004A1714">
              <w:rPr>
                <w:rFonts w:ascii="Arial" w:hAnsi="Arial" w:cs="Arial"/>
                <w:b/>
                <w:sz w:val="20"/>
                <w:szCs w:val="20"/>
                <w:lang w:val="en-US"/>
              </w:rPr>
              <w:t>Ros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28A7" w:rsidRPr="004A1714" w:rsidTr="00CF28A7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>Rubus</w:t>
            </w:r>
            <w:proofErr w:type="spellEnd"/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s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&lt;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1714"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28A7" w:rsidRPr="004A1714" w:rsidTr="00CF28A7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A1714">
              <w:rPr>
                <w:rFonts w:ascii="Arial" w:hAnsi="Arial" w:cs="Arial"/>
                <w:b/>
                <w:sz w:val="20"/>
                <w:szCs w:val="20"/>
                <w:lang w:val="en-US"/>
              </w:rPr>
              <w:t>Rut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28A7" w:rsidRPr="004A1714" w:rsidTr="00CF28A7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>Citrus</w:t>
            </w: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CF28A7" w:rsidRPr="004A1714" w:rsidTr="00CF28A7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A1714">
              <w:rPr>
                <w:rFonts w:ascii="Arial" w:hAnsi="Arial" w:cs="Arial"/>
                <w:b/>
                <w:sz w:val="20"/>
                <w:szCs w:val="20"/>
                <w:lang w:val="en-US"/>
              </w:rPr>
              <w:t>Smilac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28A7" w:rsidRPr="004A1714" w:rsidTr="00CF28A7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milax </w:t>
            </w: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s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28A7" w:rsidRPr="004A1714" w:rsidTr="00CF28A7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A1714">
              <w:rPr>
                <w:rFonts w:ascii="Arial" w:hAnsi="Arial" w:cs="Arial"/>
                <w:b/>
                <w:sz w:val="20"/>
                <w:szCs w:val="20"/>
              </w:rPr>
              <w:t>Umbellifer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28A7" w:rsidRPr="004A1714" w:rsidTr="00CF28A7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951D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A1714">
              <w:rPr>
                <w:rFonts w:ascii="Arial" w:hAnsi="Arial" w:cs="Arial"/>
                <w:i/>
                <w:sz w:val="20"/>
                <w:szCs w:val="20"/>
              </w:rPr>
              <w:t>Bubleurum</w:t>
            </w:r>
            <w:proofErr w:type="spellEnd"/>
            <w:r w:rsidRPr="004A171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s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28A7" w:rsidRPr="004A1714" w:rsidTr="00CF28A7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28A7" w:rsidRPr="004A1714" w:rsidTr="00CF28A7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b/>
                <w:sz w:val="20"/>
                <w:szCs w:val="20"/>
                <w:lang w:val="en-US"/>
              </w:rPr>
              <w:t>HDE/P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6155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1,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1,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714">
              <w:rPr>
                <w:rFonts w:ascii="Arial" w:hAnsi="Arial" w:cs="Arial"/>
                <w:sz w:val="20"/>
                <w:szCs w:val="20"/>
                <w:lang w:val="en-US"/>
              </w:rPr>
              <w:t>0,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7126" w:rsidRPr="004A1714" w:rsidRDefault="00F27126" w:rsidP="00770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85A1C" w:rsidRPr="004A1714" w:rsidRDefault="00485A1C">
      <w:pPr>
        <w:rPr>
          <w:rFonts w:ascii="Arial" w:hAnsi="Arial" w:cs="Arial"/>
          <w:sz w:val="20"/>
          <w:szCs w:val="20"/>
          <w:lang w:val="en-US"/>
        </w:rPr>
      </w:pPr>
    </w:p>
    <w:p w:rsidR="00615599" w:rsidRPr="004A1714" w:rsidRDefault="00615599" w:rsidP="00485A1C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D16748" w:rsidRPr="004A1714" w:rsidRDefault="008E33C0" w:rsidP="00485A1C">
      <w:pPr>
        <w:jc w:val="both"/>
        <w:rPr>
          <w:rFonts w:ascii="Arial" w:hAnsi="Arial" w:cs="Arial"/>
          <w:sz w:val="20"/>
          <w:szCs w:val="20"/>
          <w:lang w:val="en-US"/>
        </w:rPr>
      </w:pPr>
      <w:r w:rsidRPr="004A1714">
        <w:rPr>
          <w:rFonts w:ascii="Arial" w:hAnsi="Arial" w:cs="Arial"/>
          <w:b/>
          <w:sz w:val="20"/>
          <w:szCs w:val="20"/>
          <w:lang w:val="en-US"/>
        </w:rPr>
        <w:t>√</w:t>
      </w:r>
      <w:r w:rsidRPr="004A1714">
        <w:rPr>
          <w:rFonts w:ascii="Arial" w:hAnsi="Arial" w:cs="Arial"/>
          <w:sz w:val="20"/>
          <w:szCs w:val="20"/>
          <w:lang w:val="en-US"/>
        </w:rPr>
        <w:t xml:space="preserve"> </w:t>
      </w:r>
      <w:r w:rsidR="00D16748" w:rsidRPr="004A1714">
        <w:rPr>
          <w:rFonts w:ascii="Arial" w:hAnsi="Arial" w:cs="Arial"/>
          <w:sz w:val="20"/>
          <w:szCs w:val="20"/>
          <w:lang w:val="en-US"/>
        </w:rPr>
        <w:t xml:space="preserve">indicates </w:t>
      </w:r>
      <w:proofErr w:type="spellStart"/>
      <w:r w:rsidR="00D16748" w:rsidRPr="004A1714">
        <w:rPr>
          <w:rFonts w:ascii="Arial" w:hAnsi="Arial" w:cs="Arial"/>
          <w:sz w:val="20"/>
          <w:szCs w:val="20"/>
          <w:lang w:val="en-US"/>
        </w:rPr>
        <w:t>nectarless</w:t>
      </w:r>
      <w:proofErr w:type="spellEnd"/>
      <w:r w:rsidR="00D16748" w:rsidRPr="004A1714">
        <w:rPr>
          <w:rFonts w:ascii="Arial" w:hAnsi="Arial" w:cs="Arial"/>
          <w:sz w:val="20"/>
          <w:szCs w:val="20"/>
          <w:lang w:val="en-US"/>
        </w:rPr>
        <w:t xml:space="preserve"> </w:t>
      </w:r>
      <w:r w:rsidR="0073403B" w:rsidRPr="004A1714">
        <w:rPr>
          <w:rFonts w:ascii="Arial" w:hAnsi="Arial" w:cs="Arial"/>
          <w:sz w:val="20"/>
          <w:szCs w:val="20"/>
          <w:lang w:val="en-US"/>
        </w:rPr>
        <w:t xml:space="preserve">plant </w:t>
      </w:r>
      <w:r w:rsidR="00D16748" w:rsidRPr="004A1714">
        <w:rPr>
          <w:rFonts w:ascii="Arial" w:hAnsi="Arial" w:cs="Arial"/>
          <w:sz w:val="20"/>
          <w:szCs w:val="20"/>
          <w:lang w:val="en-US"/>
        </w:rPr>
        <w:t>species</w:t>
      </w:r>
    </w:p>
    <w:p w:rsidR="00485A1C" w:rsidRPr="004A1714" w:rsidRDefault="00D16748" w:rsidP="00485A1C">
      <w:pPr>
        <w:jc w:val="both"/>
        <w:rPr>
          <w:rFonts w:ascii="Arial" w:hAnsi="Arial" w:cs="Arial"/>
          <w:sz w:val="20"/>
          <w:szCs w:val="20"/>
          <w:lang w:val="en-US"/>
        </w:rPr>
      </w:pPr>
      <w:r w:rsidRPr="004A1714">
        <w:rPr>
          <w:rFonts w:ascii="Arial" w:hAnsi="Arial" w:cs="Arial"/>
          <w:sz w:val="20"/>
          <w:szCs w:val="20"/>
          <w:lang w:val="en-US"/>
        </w:rPr>
        <w:t xml:space="preserve"> </w:t>
      </w:r>
      <w:r w:rsidRPr="004A1714">
        <w:rPr>
          <w:rFonts w:ascii="Arial" w:hAnsi="Arial" w:cs="Arial"/>
          <w:b/>
          <w:sz w:val="20"/>
          <w:szCs w:val="20"/>
          <w:lang w:val="en-US"/>
        </w:rPr>
        <w:t>HDE/PG</w:t>
      </w:r>
      <w:r w:rsidR="000F6271" w:rsidRPr="004A1714">
        <w:rPr>
          <w:rFonts w:ascii="Arial" w:hAnsi="Arial" w:cs="Arial"/>
          <w:sz w:val="20"/>
          <w:szCs w:val="20"/>
          <w:lang w:val="en-US"/>
        </w:rPr>
        <w:t xml:space="preserve"> indicates r</w:t>
      </w:r>
      <w:r w:rsidRPr="004A1714">
        <w:rPr>
          <w:rFonts w:ascii="Arial" w:hAnsi="Arial" w:cs="Arial"/>
          <w:sz w:val="20"/>
          <w:szCs w:val="20"/>
          <w:lang w:val="en-US"/>
        </w:rPr>
        <w:t xml:space="preserve">atio of honeydew elements to pollen grains </w:t>
      </w:r>
    </w:p>
    <w:p w:rsidR="00485A1C" w:rsidRPr="004A1714" w:rsidRDefault="00485A1C">
      <w:pPr>
        <w:rPr>
          <w:rFonts w:ascii="Arial" w:hAnsi="Arial" w:cs="Arial"/>
          <w:sz w:val="20"/>
          <w:szCs w:val="20"/>
          <w:lang w:val="en-US"/>
        </w:rPr>
      </w:pPr>
    </w:p>
    <w:p w:rsidR="00FB5627" w:rsidRPr="004A1714" w:rsidRDefault="00FB5627">
      <w:pPr>
        <w:rPr>
          <w:rFonts w:ascii="Arial" w:hAnsi="Arial" w:cs="Arial"/>
          <w:sz w:val="20"/>
          <w:szCs w:val="20"/>
          <w:lang w:val="en-US"/>
        </w:rPr>
      </w:pPr>
    </w:p>
    <w:p w:rsidR="00FB5627" w:rsidRPr="004A1714" w:rsidRDefault="00FB5627">
      <w:pPr>
        <w:rPr>
          <w:rFonts w:ascii="Arial" w:hAnsi="Arial" w:cs="Arial"/>
          <w:sz w:val="20"/>
          <w:szCs w:val="20"/>
          <w:lang w:val="en-US"/>
        </w:rPr>
      </w:pPr>
    </w:p>
    <w:p w:rsidR="00FB5627" w:rsidRPr="004A1714" w:rsidRDefault="00FB5627">
      <w:pPr>
        <w:rPr>
          <w:rFonts w:ascii="Arial" w:hAnsi="Arial" w:cs="Arial"/>
          <w:sz w:val="20"/>
          <w:szCs w:val="20"/>
          <w:lang w:val="en-US"/>
        </w:rPr>
      </w:pPr>
    </w:p>
    <w:p w:rsidR="00FB5627" w:rsidRPr="004A1714" w:rsidRDefault="00FB5627">
      <w:pPr>
        <w:rPr>
          <w:rFonts w:ascii="Arial" w:hAnsi="Arial" w:cs="Arial"/>
          <w:sz w:val="20"/>
          <w:szCs w:val="20"/>
          <w:lang w:val="en-US"/>
        </w:rPr>
      </w:pPr>
    </w:p>
    <w:p w:rsidR="00FB5627" w:rsidRPr="004A1714" w:rsidRDefault="00FB5627">
      <w:pPr>
        <w:rPr>
          <w:rFonts w:ascii="Arial" w:hAnsi="Arial" w:cs="Arial"/>
          <w:sz w:val="20"/>
          <w:szCs w:val="20"/>
          <w:lang w:val="en-US"/>
        </w:rPr>
      </w:pPr>
    </w:p>
    <w:p w:rsidR="00FB5627" w:rsidRPr="004A1714" w:rsidRDefault="00FB5627">
      <w:pPr>
        <w:rPr>
          <w:rFonts w:ascii="Arial" w:hAnsi="Arial" w:cs="Arial"/>
          <w:sz w:val="20"/>
          <w:szCs w:val="20"/>
          <w:lang w:val="en-US"/>
        </w:rPr>
      </w:pPr>
    </w:p>
    <w:p w:rsidR="00FB5627" w:rsidRPr="004A1714" w:rsidRDefault="00FB5627">
      <w:pPr>
        <w:rPr>
          <w:rFonts w:ascii="Arial" w:hAnsi="Arial" w:cs="Arial"/>
          <w:sz w:val="20"/>
          <w:szCs w:val="20"/>
          <w:lang w:val="en-US"/>
        </w:rPr>
      </w:pPr>
    </w:p>
    <w:p w:rsidR="00FB5627" w:rsidRPr="004A1714" w:rsidRDefault="00FB5627">
      <w:pPr>
        <w:rPr>
          <w:rFonts w:ascii="Arial" w:hAnsi="Arial" w:cs="Arial"/>
          <w:sz w:val="20"/>
          <w:szCs w:val="20"/>
          <w:lang w:val="en-US"/>
        </w:rPr>
      </w:pPr>
    </w:p>
    <w:p w:rsidR="00FB5627" w:rsidRPr="004A1714" w:rsidRDefault="00FB5627">
      <w:pPr>
        <w:rPr>
          <w:rFonts w:ascii="Arial" w:hAnsi="Arial" w:cs="Arial"/>
          <w:sz w:val="20"/>
          <w:szCs w:val="20"/>
          <w:lang w:val="en-US"/>
        </w:rPr>
      </w:pPr>
    </w:p>
    <w:p w:rsidR="00FB5627" w:rsidRPr="004A1714" w:rsidRDefault="00FB5627">
      <w:pPr>
        <w:rPr>
          <w:rFonts w:ascii="Arial" w:hAnsi="Arial" w:cs="Arial"/>
          <w:sz w:val="20"/>
          <w:szCs w:val="20"/>
          <w:lang w:val="en-US"/>
        </w:rPr>
      </w:pPr>
    </w:p>
    <w:p w:rsidR="00FB5627" w:rsidRPr="004A1714" w:rsidRDefault="00FB5627">
      <w:pPr>
        <w:rPr>
          <w:rFonts w:ascii="Arial" w:hAnsi="Arial" w:cs="Arial"/>
          <w:sz w:val="20"/>
          <w:szCs w:val="20"/>
          <w:lang w:val="en-US"/>
        </w:rPr>
      </w:pPr>
    </w:p>
    <w:sectPr w:rsidR="00FB5627" w:rsidRPr="004A1714" w:rsidSect="009B39F4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80CB8"/>
    <w:rsid w:val="000748A8"/>
    <w:rsid w:val="000E1E25"/>
    <w:rsid w:val="000F6271"/>
    <w:rsid w:val="00100E27"/>
    <w:rsid w:val="00140CB8"/>
    <w:rsid w:val="0014616C"/>
    <w:rsid w:val="00161CDF"/>
    <w:rsid w:val="001C27D5"/>
    <w:rsid w:val="0020792D"/>
    <w:rsid w:val="0021219C"/>
    <w:rsid w:val="00246BE8"/>
    <w:rsid w:val="00286C24"/>
    <w:rsid w:val="002D0315"/>
    <w:rsid w:val="002E24DB"/>
    <w:rsid w:val="002E3DE1"/>
    <w:rsid w:val="00310FEE"/>
    <w:rsid w:val="003253DF"/>
    <w:rsid w:val="00327B71"/>
    <w:rsid w:val="00330195"/>
    <w:rsid w:val="00330F13"/>
    <w:rsid w:val="00387233"/>
    <w:rsid w:val="003D1248"/>
    <w:rsid w:val="0043281E"/>
    <w:rsid w:val="00443AF8"/>
    <w:rsid w:val="00454769"/>
    <w:rsid w:val="00472C70"/>
    <w:rsid w:val="00485A1C"/>
    <w:rsid w:val="004A1714"/>
    <w:rsid w:val="004A5977"/>
    <w:rsid w:val="004F6826"/>
    <w:rsid w:val="005645AC"/>
    <w:rsid w:val="0058417C"/>
    <w:rsid w:val="00597C67"/>
    <w:rsid w:val="0060614B"/>
    <w:rsid w:val="00615599"/>
    <w:rsid w:val="00634517"/>
    <w:rsid w:val="006459EE"/>
    <w:rsid w:val="00694599"/>
    <w:rsid w:val="006C6360"/>
    <w:rsid w:val="00731117"/>
    <w:rsid w:val="0073403B"/>
    <w:rsid w:val="0074017B"/>
    <w:rsid w:val="00770F44"/>
    <w:rsid w:val="007715A6"/>
    <w:rsid w:val="00794022"/>
    <w:rsid w:val="007A1F3D"/>
    <w:rsid w:val="007E134A"/>
    <w:rsid w:val="007F6B31"/>
    <w:rsid w:val="008019DB"/>
    <w:rsid w:val="00810648"/>
    <w:rsid w:val="00814506"/>
    <w:rsid w:val="00842BFE"/>
    <w:rsid w:val="0087345B"/>
    <w:rsid w:val="008A3C16"/>
    <w:rsid w:val="008D114E"/>
    <w:rsid w:val="008D7C86"/>
    <w:rsid w:val="008E33C0"/>
    <w:rsid w:val="008F0CBC"/>
    <w:rsid w:val="00912738"/>
    <w:rsid w:val="0092621E"/>
    <w:rsid w:val="00951DFC"/>
    <w:rsid w:val="00980B19"/>
    <w:rsid w:val="009B39F4"/>
    <w:rsid w:val="009B4570"/>
    <w:rsid w:val="009D5112"/>
    <w:rsid w:val="00A56952"/>
    <w:rsid w:val="00A8015D"/>
    <w:rsid w:val="00AC1253"/>
    <w:rsid w:val="00AC36B4"/>
    <w:rsid w:val="00AD7A59"/>
    <w:rsid w:val="00AE4F49"/>
    <w:rsid w:val="00B05EB8"/>
    <w:rsid w:val="00B07295"/>
    <w:rsid w:val="00B95DF2"/>
    <w:rsid w:val="00C14D04"/>
    <w:rsid w:val="00C563D8"/>
    <w:rsid w:val="00C70AA2"/>
    <w:rsid w:val="00C71612"/>
    <w:rsid w:val="00C76205"/>
    <w:rsid w:val="00C83463"/>
    <w:rsid w:val="00CC0121"/>
    <w:rsid w:val="00CE0377"/>
    <w:rsid w:val="00CE1F26"/>
    <w:rsid w:val="00CF28A7"/>
    <w:rsid w:val="00D16748"/>
    <w:rsid w:val="00D20F48"/>
    <w:rsid w:val="00D357AC"/>
    <w:rsid w:val="00D469FA"/>
    <w:rsid w:val="00D80CB8"/>
    <w:rsid w:val="00D94C04"/>
    <w:rsid w:val="00D96EAA"/>
    <w:rsid w:val="00DE45B8"/>
    <w:rsid w:val="00E07A24"/>
    <w:rsid w:val="00E3401D"/>
    <w:rsid w:val="00E561FE"/>
    <w:rsid w:val="00E74F7A"/>
    <w:rsid w:val="00EF16AD"/>
    <w:rsid w:val="00F1109D"/>
    <w:rsid w:val="00F11A41"/>
    <w:rsid w:val="00F27126"/>
    <w:rsid w:val="00F70FBE"/>
    <w:rsid w:val="00F715A3"/>
    <w:rsid w:val="00F85A77"/>
    <w:rsid w:val="00FB56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39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61FE"/>
    <w:pPr>
      <w:spacing w:after="0" w:line="240" w:lineRule="auto"/>
      <w:ind w:left="994" w:hanging="360"/>
      <w:jc w:val="right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Παράγραφος λίστας1"/>
    <w:basedOn w:val="a"/>
    <w:uiPriority w:val="99"/>
    <w:qFormat/>
    <w:rsid w:val="0074017B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9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61FE"/>
    <w:pPr>
      <w:spacing w:after="0" w:line="240" w:lineRule="auto"/>
      <w:ind w:left="994" w:hanging="360"/>
      <w:jc w:val="right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Παράγραφος λίστας1"/>
    <w:basedOn w:val="Normal"/>
    <w:uiPriority w:val="99"/>
    <w:qFormat/>
    <w:rsid w:val="0074017B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FD69A5-8129-46CF-AD83-973341E034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3</Pages>
  <Words>299</Words>
  <Characters>161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NPSoft</Company>
  <LinksUpToDate>false</LinksUpToDate>
  <CharactersWithSpaces>1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am</dc:creator>
  <cp:lastModifiedBy>user</cp:lastModifiedBy>
  <cp:revision>24</cp:revision>
  <dcterms:created xsi:type="dcterms:W3CDTF">2013-12-05T09:10:00Z</dcterms:created>
  <dcterms:modified xsi:type="dcterms:W3CDTF">2014-04-02T10:28:00Z</dcterms:modified>
</cp:coreProperties>
</file>